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063" w:rsidRDefault="005D3063">
      <w:r>
        <w:rPr>
          <w:rFonts w:ascii="Times New Roman" w:eastAsia="ＭＳ Ｐゴシック" w:hAnsi="Times New Roman" w:cs="Times New Roman"/>
          <w:b/>
          <w:bCs/>
          <w:kern w:val="0"/>
          <w:sz w:val="16"/>
          <w:szCs w:val="16"/>
        </w:rPr>
        <w:t>S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16"/>
          <w:szCs w:val="16"/>
        </w:rPr>
        <w:t>1</w:t>
      </w:r>
      <w:r>
        <w:rPr>
          <w:rFonts w:ascii="Times New Roman" w:eastAsia="ＭＳ Ｐゴシック" w:hAnsi="Times New Roman" w:cs="Times New Roman"/>
          <w:b/>
          <w:bCs/>
          <w:kern w:val="0"/>
          <w:sz w:val="16"/>
          <w:szCs w:val="16"/>
        </w:rPr>
        <w:t xml:space="preserve"> </w:t>
      </w:r>
      <w:proofErr w:type="gramStart"/>
      <w:r>
        <w:rPr>
          <w:rFonts w:ascii="Times New Roman" w:eastAsia="ＭＳ Ｐゴシック" w:hAnsi="Times New Roman" w:cs="Times New Roman" w:hint="eastAsia"/>
          <w:b/>
          <w:bCs/>
          <w:kern w:val="0"/>
          <w:sz w:val="16"/>
          <w:szCs w:val="16"/>
        </w:rPr>
        <w:t>T</w:t>
      </w:r>
      <w:r>
        <w:rPr>
          <w:rFonts w:ascii="Times New Roman" w:eastAsia="ＭＳ Ｐゴシック" w:hAnsi="Times New Roman" w:cs="Times New Roman"/>
          <w:b/>
          <w:bCs/>
          <w:kern w:val="0"/>
          <w:sz w:val="16"/>
          <w:szCs w:val="16"/>
        </w:rPr>
        <w:t>able</w:t>
      </w:r>
      <w:r w:rsidRPr="00CA32C9">
        <w:rPr>
          <w:rFonts w:ascii="Times New Roman" w:eastAsia="ＭＳ Ｐゴシック" w:hAnsi="Times New Roman" w:cs="Times New Roman"/>
          <w:b/>
          <w:bCs/>
          <w:kern w:val="0"/>
          <w:sz w:val="16"/>
          <w:szCs w:val="16"/>
        </w:rPr>
        <w:t xml:space="preserve">  Patient</w:t>
      </w:r>
      <w:proofErr w:type="gramEnd"/>
      <w:r w:rsidRPr="00CA32C9">
        <w:rPr>
          <w:rFonts w:ascii="Times New Roman" w:eastAsia="ＭＳ Ｐゴシック" w:hAnsi="Times New Roman" w:cs="Times New Roman"/>
          <w:b/>
          <w:bCs/>
          <w:kern w:val="0"/>
          <w:sz w:val="16"/>
          <w:szCs w:val="16"/>
        </w:rPr>
        <w:t xml:space="preserve"> characteri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16"/>
          <w:szCs w:val="16"/>
        </w:rPr>
        <w:t>s</w:t>
      </w:r>
      <w:r w:rsidRPr="00CA32C9">
        <w:rPr>
          <w:rFonts w:ascii="Times New Roman" w:eastAsia="ＭＳ Ｐゴシック" w:hAnsi="Times New Roman" w:cs="Times New Roman"/>
          <w:b/>
          <w:bCs/>
          <w:kern w:val="0"/>
          <w:sz w:val="16"/>
          <w:szCs w:val="16"/>
        </w:rPr>
        <w:t>tics</w:t>
      </w:r>
    </w:p>
    <w:tbl>
      <w:tblPr>
        <w:tblW w:w="614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3592"/>
        <w:gridCol w:w="1889"/>
        <w:gridCol w:w="659"/>
      </w:tblGrid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n(total=146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%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Age(years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 Media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 Rang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27-9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Histological subtyp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 </w:t>
            </w:r>
            <w:proofErr w:type="spellStart"/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Papillotubular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68.5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S</w:t>
            </w: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olid-tubular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14.4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 </w:t>
            </w:r>
            <w:proofErr w:type="spellStart"/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Scirrh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o</w:t>
            </w: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us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2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17.1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Histological grad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34.3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44.5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3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21.2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</w:t>
            </w:r>
            <w:r w:rsidRPr="00CA32C9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16"/>
                <w:szCs w:val="16"/>
              </w:rPr>
              <w:t>Ⅰ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5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39.7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</w:t>
            </w:r>
            <w:r w:rsidRPr="00CA32C9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16"/>
                <w:szCs w:val="16"/>
              </w:rPr>
              <w:t>Ⅱ</w:t>
            </w: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32.2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</w:t>
            </w:r>
            <w:r w:rsidRPr="00CA32C9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16"/>
                <w:szCs w:val="16"/>
              </w:rPr>
              <w:t>Ⅱ</w:t>
            </w: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19.2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</w:t>
            </w:r>
            <w:r w:rsidRPr="00CA32C9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16"/>
                <w:szCs w:val="16"/>
              </w:rPr>
              <w:t>Ⅲ</w:t>
            </w: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A/B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8.9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Lymph node metastasi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Positiv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37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Negativ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63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Adjuvant therapy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 Y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1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81.5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 No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2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17.8</w:t>
            </w:r>
          </w:p>
        </w:tc>
      </w:tr>
      <w:tr w:rsidR="00803AE0" w:rsidRPr="00CA32C9" w:rsidTr="00D836CF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 Unknow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AE0" w:rsidRPr="00CA32C9" w:rsidRDefault="00803AE0" w:rsidP="00D836CF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A32C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0.7</w:t>
            </w:r>
          </w:p>
        </w:tc>
      </w:tr>
    </w:tbl>
    <w:p w:rsidR="003A105B" w:rsidRPr="00803AE0" w:rsidRDefault="003A105B" w:rsidP="00803AE0"/>
    <w:sectPr w:rsidR="003A105B" w:rsidRPr="00803AE0" w:rsidSect="005525BE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3C3F" w:rsidRDefault="00D73C3F" w:rsidP="00D23047">
      <w:r>
        <w:separator/>
      </w:r>
    </w:p>
  </w:endnote>
  <w:endnote w:type="continuationSeparator" w:id="0">
    <w:p w:rsidR="00D73C3F" w:rsidRDefault="00D73C3F" w:rsidP="00D230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8874786"/>
      <w:docPartObj>
        <w:docPartGallery w:val="Page Numbers (Bottom of Page)"/>
        <w:docPartUnique/>
      </w:docPartObj>
    </w:sdtPr>
    <w:sdtContent>
      <w:p w:rsidR="00492B83" w:rsidRDefault="00D757FF">
        <w:pPr>
          <w:pStyle w:val="a6"/>
          <w:jc w:val="center"/>
        </w:pPr>
        <w:fldSimple w:instr="PAGE   \* MERGEFORMAT">
          <w:r w:rsidR="005D3063" w:rsidRPr="005D3063">
            <w:rPr>
              <w:noProof/>
              <w:lang w:val="ja-JP"/>
            </w:rPr>
            <w:t>1</w:t>
          </w:r>
        </w:fldSimple>
      </w:p>
    </w:sdtContent>
  </w:sdt>
  <w:p w:rsidR="00492B83" w:rsidRDefault="00492B83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3C3F" w:rsidRDefault="00D73C3F" w:rsidP="00D23047">
      <w:r>
        <w:separator/>
      </w:r>
    </w:p>
  </w:footnote>
  <w:footnote w:type="continuationSeparator" w:id="0">
    <w:p w:rsidR="00D73C3F" w:rsidRDefault="00D73C3F" w:rsidP="00D2304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E92B1B"/>
    <w:multiLevelType w:val="hybridMultilevel"/>
    <w:tmpl w:val="AD0C2326"/>
    <w:lvl w:ilvl="0" w:tplc="5A001302">
      <w:start w:val="1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7E96D2D"/>
    <w:multiLevelType w:val="hybridMultilevel"/>
    <w:tmpl w:val="86BA1D4C"/>
    <w:lvl w:ilvl="0" w:tplc="2EDE54E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9BD7EF3"/>
    <w:multiLevelType w:val="multilevel"/>
    <w:tmpl w:val="21566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C202008"/>
    <w:multiLevelType w:val="hybridMultilevel"/>
    <w:tmpl w:val="0A72F12C"/>
    <w:lvl w:ilvl="0" w:tplc="73D2D5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72225ECE"/>
    <w:multiLevelType w:val="multilevel"/>
    <w:tmpl w:val="8FDED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891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6583"/>
    <w:rsid w:val="00016E47"/>
    <w:rsid w:val="00030A21"/>
    <w:rsid w:val="00090AD9"/>
    <w:rsid w:val="000A3393"/>
    <w:rsid w:val="000C2529"/>
    <w:rsid w:val="000C306B"/>
    <w:rsid w:val="000E6435"/>
    <w:rsid w:val="000E794B"/>
    <w:rsid w:val="000F1947"/>
    <w:rsid w:val="00102E80"/>
    <w:rsid w:val="0010745E"/>
    <w:rsid w:val="00110988"/>
    <w:rsid w:val="00130198"/>
    <w:rsid w:val="001532A6"/>
    <w:rsid w:val="0016391D"/>
    <w:rsid w:val="001774AE"/>
    <w:rsid w:val="0018731E"/>
    <w:rsid w:val="0019082B"/>
    <w:rsid w:val="001932E9"/>
    <w:rsid w:val="001A29AC"/>
    <w:rsid w:val="001C564A"/>
    <w:rsid w:val="002128E5"/>
    <w:rsid w:val="0024491E"/>
    <w:rsid w:val="002B6204"/>
    <w:rsid w:val="002D47F4"/>
    <w:rsid w:val="002F7BC8"/>
    <w:rsid w:val="00322DCF"/>
    <w:rsid w:val="00335561"/>
    <w:rsid w:val="00372E73"/>
    <w:rsid w:val="003821FD"/>
    <w:rsid w:val="003834AB"/>
    <w:rsid w:val="00385649"/>
    <w:rsid w:val="003A105B"/>
    <w:rsid w:val="003F0F05"/>
    <w:rsid w:val="004033D2"/>
    <w:rsid w:val="00422BCF"/>
    <w:rsid w:val="00427840"/>
    <w:rsid w:val="00433BFC"/>
    <w:rsid w:val="00452282"/>
    <w:rsid w:val="00492B83"/>
    <w:rsid w:val="004B273D"/>
    <w:rsid w:val="004B3012"/>
    <w:rsid w:val="004C21A2"/>
    <w:rsid w:val="004F6583"/>
    <w:rsid w:val="00510EE8"/>
    <w:rsid w:val="0053746D"/>
    <w:rsid w:val="005525BE"/>
    <w:rsid w:val="0057119B"/>
    <w:rsid w:val="00574531"/>
    <w:rsid w:val="005A081C"/>
    <w:rsid w:val="005C393D"/>
    <w:rsid w:val="005D02F6"/>
    <w:rsid w:val="005D3063"/>
    <w:rsid w:val="005D676D"/>
    <w:rsid w:val="00643877"/>
    <w:rsid w:val="00663EE9"/>
    <w:rsid w:val="006A35B2"/>
    <w:rsid w:val="006A43A2"/>
    <w:rsid w:val="006F45D5"/>
    <w:rsid w:val="00704FCB"/>
    <w:rsid w:val="00706A69"/>
    <w:rsid w:val="007348E2"/>
    <w:rsid w:val="007407B4"/>
    <w:rsid w:val="007560DE"/>
    <w:rsid w:val="00760CC3"/>
    <w:rsid w:val="007758E0"/>
    <w:rsid w:val="00785245"/>
    <w:rsid w:val="00803AE0"/>
    <w:rsid w:val="00805210"/>
    <w:rsid w:val="008060DB"/>
    <w:rsid w:val="0085082E"/>
    <w:rsid w:val="008546B9"/>
    <w:rsid w:val="00876C21"/>
    <w:rsid w:val="00876DBE"/>
    <w:rsid w:val="008B48EF"/>
    <w:rsid w:val="008D02AE"/>
    <w:rsid w:val="008D74E7"/>
    <w:rsid w:val="008F6EAC"/>
    <w:rsid w:val="009602BE"/>
    <w:rsid w:val="00990E9E"/>
    <w:rsid w:val="00991470"/>
    <w:rsid w:val="009A7101"/>
    <w:rsid w:val="009C7217"/>
    <w:rsid w:val="009E1442"/>
    <w:rsid w:val="009F5062"/>
    <w:rsid w:val="009F60C0"/>
    <w:rsid w:val="009F668B"/>
    <w:rsid w:val="00A36B60"/>
    <w:rsid w:val="00A45B48"/>
    <w:rsid w:val="00A60711"/>
    <w:rsid w:val="00AA0B27"/>
    <w:rsid w:val="00B22DAD"/>
    <w:rsid w:val="00B33344"/>
    <w:rsid w:val="00B3549D"/>
    <w:rsid w:val="00B50B6D"/>
    <w:rsid w:val="00B54FFC"/>
    <w:rsid w:val="00B66387"/>
    <w:rsid w:val="00BC68BD"/>
    <w:rsid w:val="00BE7278"/>
    <w:rsid w:val="00C1426F"/>
    <w:rsid w:val="00C15932"/>
    <w:rsid w:val="00C24D4E"/>
    <w:rsid w:val="00C3007D"/>
    <w:rsid w:val="00C823C1"/>
    <w:rsid w:val="00C84A07"/>
    <w:rsid w:val="00C94F01"/>
    <w:rsid w:val="00CA1F16"/>
    <w:rsid w:val="00CA32C9"/>
    <w:rsid w:val="00CA63BE"/>
    <w:rsid w:val="00CE248A"/>
    <w:rsid w:val="00D032C0"/>
    <w:rsid w:val="00D23047"/>
    <w:rsid w:val="00D24D52"/>
    <w:rsid w:val="00D32059"/>
    <w:rsid w:val="00D50995"/>
    <w:rsid w:val="00D73C3F"/>
    <w:rsid w:val="00D757FF"/>
    <w:rsid w:val="00D967E6"/>
    <w:rsid w:val="00D97C2D"/>
    <w:rsid w:val="00DF1E51"/>
    <w:rsid w:val="00DF76E9"/>
    <w:rsid w:val="00E351D7"/>
    <w:rsid w:val="00E357A1"/>
    <w:rsid w:val="00E513E8"/>
    <w:rsid w:val="00E8683A"/>
    <w:rsid w:val="00E86F8D"/>
    <w:rsid w:val="00E94CE3"/>
    <w:rsid w:val="00EA3E53"/>
    <w:rsid w:val="00ED08EC"/>
    <w:rsid w:val="00EE6D7A"/>
    <w:rsid w:val="00F24B44"/>
    <w:rsid w:val="00F270BC"/>
    <w:rsid w:val="00FE62B0"/>
    <w:rsid w:val="00FF16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AE0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F6583"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65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F6583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customStyle="1" w:styleId="30">
    <w:name w:val="見出し 3 (文字)"/>
    <w:basedOn w:val="a0"/>
    <w:link w:val="3"/>
    <w:uiPriority w:val="9"/>
    <w:semiHidden/>
    <w:rsid w:val="004F658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ighlight2">
    <w:name w:val="highlight2"/>
    <w:basedOn w:val="a0"/>
    <w:rsid w:val="004F6583"/>
  </w:style>
  <w:style w:type="character" w:styleId="a3">
    <w:name w:val="Emphasis"/>
    <w:basedOn w:val="a0"/>
    <w:uiPriority w:val="20"/>
    <w:qFormat/>
    <w:rsid w:val="004F6583"/>
    <w:rPr>
      <w:i/>
      <w:iCs/>
    </w:rPr>
  </w:style>
  <w:style w:type="paragraph" w:styleId="a4">
    <w:name w:val="header"/>
    <w:basedOn w:val="a"/>
    <w:link w:val="a5"/>
    <w:uiPriority w:val="99"/>
    <w:unhideWhenUsed/>
    <w:rsid w:val="004F65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6583"/>
  </w:style>
  <w:style w:type="paragraph" w:styleId="a6">
    <w:name w:val="footer"/>
    <w:basedOn w:val="a"/>
    <w:link w:val="a7"/>
    <w:uiPriority w:val="99"/>
    <w:unhideWhenUsed/>
    <w:rsid w:val="004F65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6583"/>
  </w:style>
  <w:style w:type="paragraph" w:styleId="a8">
    <w:name w:val="List Paragraph"/>
    <w:basedOn w:val="a"/>
    <w:uiPriority w:val="34"/>
    <w:qFormat/>
    <w:rsid w:val="004F6583"/>
    <w:pPr>
      <w:ind w:leftChars="400" w:left="840"/>
    </w:pPr>
  </w:style>
  <w:style w:type="character" w:styleId="a9">
    <w:name w:val="Hyperlink"/>
    <w:basedOn w:val="a0"/>
    <w:unhideWhenUsed/>
    <w:rsid w:val="004F6583"/>
    <w:rPr>
      <w:color w:val="0000FF"/>
      <w:u w:val="single"/>
    </w:rPr>
  </w:style>
  <w:style w:type="character" w:customStyle="1" w:styleId="name">
    <w:name w:val="name"/>
    <w:basedOn w:val="a0"/>
    <w:rsid w:val="004F6583"/>
  </w:style>
  <w:style w:type="character" w:customStyle="1" w:styleId="cit-auth2">
    <w:name w:val="cit-auth2"/>
    <w:basedOn w:val="a0"/>
    <w:rsid w:val="004F6583"/>
  </w:style>
  <w:style w:type="character" w:customStyle="1" w:styleId="cit-name-surname">
    <w:name w:val="cit-name-surname"/>
    <w:basedOn w:val="a0"/>
    <w:rsid w:val="004F6583"/>
  </w:style>
  <w:style w:type="character" w:customStyle="1" w:styleId="cit-name-given-names">
    <w:name w:val="cit-name-given-names"/>
    <w:basedOn w:val="a0"/>
    <w:rsid w:val="004F6583"/>
  </w:style>
  <w:style w:type="character" w:customStyle="1" w:styleId="cit-etal">
    <w:name w:val="cit-etal"/>
    <w:basedOn w:val="a0"/>
    <w:rsid w:val="004F6583"/>
  </w:style>
  <w:style w:type="character" w:customStyle="1" w:styleId="cit-article-title">
    <w:name w:val="cit-article-title"/>
    <w:basedOn w:val="a0"/>
    <w:rsid w:val="004F6583"/>
  </w:style>
  <w:style w:type="character" w:customStyle="1" w:styleId="cit-pub-date">
    <w:name w:val="cit-pub-date"/>
    <w:basedOn w:val="a0"/>
    <w:rsid w:val="004F6583"/>
  </w:style>
  <w:style w:type="character" w:customStyle="1" w:styleId="cit-vol5">
    <w:name w:val="cit-vol5"/>
    <w:basedOn w:val="a0"/>
    <w:rsid w:val="004F6583"/>
  </w:style>
  <w:style w:type="character" w:customStyle="1" w:styleId="cit-fpage">
    <w:name w:val="cit-fpage"/>
    <w:basedOn w:val="a0"/>
    <w:rsid w:val="004F6583"/>
  </w:style>
  <w:style w:type="character" w:customStyle="1" w:styleId="cit-lpage">
    <w:name w:val="cit-lpage"/>
    <w:basedOn w:val="a0"/>
    <w:rsid w:val="004F6583"/>
  </w:style>
  <w:style w:type="paragraph" w:styleId="aa">
    <w:name w:val="Balloon Text"/>
    <w:basedOn w:val="a"/>
    <w:link w:val="ab"/>
    <w:uiPriority w:val="99"/>
    <w:semiHidden/>
    <w:unhideWhenUsed/>
    <w:rsid w:val="004F65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F6583"/>
    <w:rPr>
      <w:rFonts w:asciiTheme="majorHAnsi" w:eastAsiaTheme="majorEastAsia" w:hAnsiTheme="majorHAnsi" w:cstheme="majorBidi"/>
      <w:sz w:val="18"/>
      <w:szCs w:val="18"/>
    </w:rPr>
  </w:style>
  <w:style w:type="character" w:customStyle="1" w:styleId="jrnl">
    <w:name w:val="jrnl"/>
    <w:basedOn w:val="a0"/>
    <w:rsid w:val="004F6583"/>
  </w:style>
  <w:style w:type="paragraph" w:customStyle="1" w:styleId="desc2">
    <w:name w:val="desc2"/>
    <w:basedOn w:val="a"/>
    <w:rsid w:val="004F6583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4F6583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styleId="ac">
    <w:name w:val="annotation reference"/>
    <w:basedOn w:val="a0"/>
    <w:uiPriority w:val="99"/>
    <w:semiHidden/>
    <w:unhideWhenUsed/>
    <w:rsid w:val="004F658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F6583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4F6583"/>
    <w:rPr>
      <w:sz w:val="20"/>
      <w:szCs w:val="20"/>
    </w:rPr>
  </w:style>
  <w:style w:type="character" w:customStyle="1" w:styleId="af">
    <w:name w:val="コメント内容 (文字)"/>
    <w:basedOn w:val="ae"/>
    <w:link w:val="af0"/>
    <w:uiPriority w:val="99"/>
    <w:semiHidden/>
    <w:rsid w:val="004F6583"/>
    <w:rPr>
      <w:b/>
      <w:bCs/>
      <w:sz w:val="20"/>
      <w:szCs w:val="20"/>
    </w:rPr>
  </w:style>
  <w:style w:type="paragraph" w:styleId="af0">
    <w:name w:val="annotation subject"/>
    <w:basedOn w:val="ad"/>
    <w:next w:val="ad"/>
    <w:link w:val="af"/>
    <w:uiPriority w:val="99"/>
    <w:semiHidden/>
    <w:unhideWhenUsed/>
    <w:rsid w:val="004F6583"/>
    <w:rPr>
      <w:b/>
      <w:bCs/>
    </w:rPr>
  </w:style>
  <w:style w:type="character" w:styleId="af1">
    <w:name w:val="line number"/>
    <w:basedOn w:val="a0"/>
    <w:uiPriority w:val="99"/>
    <w:semiHidden/>
    <w:unhideWhenUsed/>
    <w:rsid w:val="004F65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1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1EB7BC-40FE-4975-88DA-E24817F10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otaku</dc:creator>
  <cp:lastModifiedBy>Shiotaku</cp:lastModifiedBy>
  <cp:revision>3</cp:revision>
  <dcterms:created xsi:type="dcterms:W3CDTF">2016-10-14T06:24:00Z</dcterms:created>
  <dcterms:modified xsi:type="dcterms:W3CDTF">2016-11-07T10:46:00Z</dcterms:modified>
</cp:coreProperties>
</file>